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Table 2. Diagnostic criteria according to the Curaçao criteria for the diagnosis of HHT.</w:t>
      </w:r>
      <w:r>
        <w:rPr>
          <w:lang w:val="en-GB"/>
        </w:rPr>
        <w:t xml:space="preserve"> The diagnosis is definitive if 3 criteria are present, possible or suspected if 2 criteria are present, and unlikely if fewer than 2 criteria are present. </w:t>
      </w:r>
    </w:p>
    <w:p>
      <w:pPr>
        <w:pStyle w:val="Normal"/>
        <w:spacing w:lineRule="auto" w:line="480"/>
        <w:rPr>
          <w:sz w:val="20"/>
          <w:lang w:val="en-GB" w:eastAsia="en-US"/>
        </w:rPr>
      </w:pPr>
      <w:r>
        <w:rPr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05740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2pt" to="422.95pt,1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12420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4.6pt" to="422.95pt,2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Epistaxis </w:t>
        <w:tab/>
        <w:tab/>
        <w:t xml:space="preserve">Spontaneous </w:t>
      </w:r>
    </w:p>
    <w:p>
      <w:pPr>
        <w:pStyle w:val="Normal"/>
        <w:spacing w:lineRule="auto" w:line="48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304800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4pt" to="422.95pt,2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Telangiectasia </w:t>
        <w:tab/>
        <w:t>multiple, at characteristic sites: lips, oral cavity, fingers, nose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53721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3.4pt" to="422.95pt,2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Visceral lesions</w:t>
        <w:tab/>
        <w:t xml:space="preserve">GI-tract, </w:t>
      </w:r>
      <w:r>
        <w:rPr>
          <w:i/>
          <w:iCs/>
          <w:lang w:val="en-GB"/>
        </w:rPr>
        <w:t>P</w:t>
      </w:r>
      <w:r>
        <w:rPr>
          <w:lang w:val="en-GB"/>
        </w:rPr>
        <w:t>AVM, hepatic AVM, cerebral AVM, spinal AVM</w:t>
      </w:r>
    </w:p>
    <w:p>
      <w:pPr>
        <w:pStyle w:val="Normal"/>
        <w:spacing w:lineRule="auto" w:line="48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89560</wp:posOffset>
                </wp:positionV>
                <wp:extent cx="53721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2.8pt" to="422.95pt,2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Hereditary </w:t>
        <w:tab/>
        <w:tab/>
        <w:t>a first-degree relative with HHT according to these criteria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6:00Z</dcterms:created>
  <dc:creator>sadickh</dc:creator>
  <dc:description/>
  <cp:keywords/>
  <dc:language>en-US</dc:language>
  <cp:lastModifiedBy>Haneen Sadick</cp:lastModifiedBy>
  <dcterms:modified xsi:type="dcterms:W3CDTF">2009-03-15T17:46:00Z</dcterms:modified>
  <cp:revision>2</cp:revision>
  <dc:subject/>
  <dc:title>Table 2</dc:title>
</cp:coreProperties>
</file>